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3166"/>
        <w:tblW w:w="0" w:type="auto"/>
        <w:tblLook w:val="04A0" w:firstRow="1" w:lastRow="0" w:firstColumn="1" w:lastColumn="0" w:noHBand="0" w:noVBand="1"/>
      </w:tblPr>
      <w:tblGrid>
        <w:gridCol w:w="4021"/>
        <w:gridCol w:w="2070"/>
        <w:gridCol w:w="2126"/>
      </w:tblGrid>
      <w:tr w:rsidR="00D15E80" w:rsidRPr="00305839" w14:paraId="75E0ECC4" w14:textId="2FFD60B7" w:rsidTr="00D15E80">
        <w:tc>
          <w:tcPr>
            <w:tcW w:w="4021" w:type="dxa"/>
            <w:vMerge w:val="restart"/>
            <w:vAlign w:val="center"/>
          </w:tcPr>
          <w:p w14:paraId="40E68591" w14:textId="77777777" w:rsidR="00D15E80" w:rsidRPr="00305839" w:rsidRDefault="00D15E80" w:rsidP="00DA1C8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  <w:i/>
                <w:iCs/>
              </w:rPr>
              <w:t>B. pseudomallei</w:t>
            </w:r>
            <w:r w:rsidRPr="00305839">
              <w:rPr>
                <w:rFonts w:ascii="Arial" w:hAnsi="Arial" w:cs="Arial"/>
              </w:rPr>
              <w:t xml:space="preserve"> concentration (CFU/ml)</w:t>
            </w:r>
          </w:p>
        </w:tc>
        <w:tc>
          <w:tcPr>
            <w:tcW w:w="4196" w:type="dxa"/>
            <w:gridSpan w:val="2"/>
          </w:tcPr>
          <w:p w14:paraId="669ED1BB" w14:textId="4CA44C5D" w:rsidR="00D15E80" w:rsidRPr="00305839" w:rsidRDefault="00D15E80" w:rsidP="00CD00F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Mean Ct value</w:t>
            </w:r>
            <w:r>
              <w:rPr>
                <w:rFonts w:ascii="Arial" w:hAnsi="Arial" w:cs="Arial"/>
              </w:rPr>
              <w:t xml:space="preserve"> cycle</w:t>
            </w:r>
            <w:r w:rsidRPr="00305839">
              <w:rPr>
                <w:rFonts w:ascii="Arial" w:hAnsi="Arial" w:cs="Arial"/>
              </w:rPr>
              <w:t xml:space="preserve"> (SD)</w:t>
            </w:r>
          </w:p>
        </w:tc>
      </w:tr>
      <w:tr w:rsidR="00D15E80" w:rsidRPr="00305839" w14:paraId="578CCACC" w14:textId="4FFA9474" w:rsidTr="00D15E80">
        <w:tc>
          <w:tcPr>
            <w:tcW w:w="4021" w:type="dxa"/>
            <w:vMerge/>
          </w:tcPr>
          <w:p w14:paraId="50E80261" w14:textId="77777777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070" w:type="dxa"/>
          </w:tcPr>
          <w:p w14:paraId="6FB021B8" w14:textId="37C27B64" w:rsidR="00D15E80" w:rsidRPr="006C4DED" w:rsidRDefault="00D15E80" w:rsidP="00D15E80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D15E80">
              <w:rPr>
                <w:rFonts w:ascii="Arial" w:hAnsi="Arial" w:cs="Arial"/>
                <w:i/>
                <w:iCs/>
              </w:rPr>
              <w:t>BPSS1187</w:t>
            </w:r>
            <w:r>
              <w:rPr>
                <w:rFonts w:ascii="Arial" w:hAnsi="Arial" w:cs="Arial"/>
              </w:rPr>
              <w:t>-PCR</w:t>
            </w:r>
          </w:p>
        </w:tc>
        <w:tc>
          <w:tcPr>
            <w:tcW w:w="2126" w:type="dxa"/>
          </w:tcPr>
          <w:p w14:paraId="530A91EB" w14:textId="4C9EC979" w:rsidR="00D15E80" w:rsidRPr="006C4DED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15E80">
              <w:rPr>
                <w:rFonts w:ascii="Arial" w:hAnsi="Arial" w:cs="Arial"/>
                <w:i/>
                <w:iCs/>
              </w:rPr>
              <w:t>TTS1-orf2</w:t>
            </w:r>
            <w:r>
              <w:rPr>
                <w:rFonts w:ascii="Arial" w:hAnsi="Arial" w:cs="Arial"/>
              </w:rPr>
              <w:t>-PCR</w:t>
            </w:r>
          </w:p>
        </w:tc>
      </w:tr>
      <w:tr w:rsidR="00D15E80" w:rsidRPr="00305839" w14:paraId="0610A8C7" w14:textId="29A169F8" w:rsidTr="00D15E80">
        <w:tc>
          <w:tcPr>
            <w:tcW w:w="4021" w:type="dxa"/>
          </w:tcPr>
          <w:p w14:paraId="4F4CD990" w14:textId="77777777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1x10</w:t>
            </w:r>
            <w:r w:rsidRPr="00305839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2070" w:type="dxa"/>
          </w:tcPr>
          <w:p w14:paraId="524340E7" w14:textId="387288EA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15.75 (0.09)</w:t>
            </w:r>
          </w:p>
        </w:tc>
        <w:tc>
          <w:tcPr>
            <w:tcW w:w="2126" w:type="dxa"/>
          </w:tcPr>
          <w:p w14:paraId="791DC4B7" w14:textId="02A4048C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13.72 (0.04)</w:t>
            </w:r>
          </w:p>
        </w:tc>
      </w:tr>
      <w:tr w:rsidR="00D15E80" w:rsidRPr="00305839" w14:paraId="6915129F" w14:textId="16CF6FE0" w:rsidTr="00D15E80">
        <w:tc>
          <w:tcPr>
            <w:tcW w:w="4021" w:type="dxa"/>
          </w:tcPr>
          <w:p w14:paraId="48279D5B" w14:textId="77777777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1x10</w:t>
            </w:r>
            <w:r w:rsidRPr="00305839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2070" w:type="dxa"/>
          </w:tcPr>
          <w:p w14:paraId="32CC7557" w14:textId="6DF9FF48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19.23 (0.30)</w:t>
            </w:r>
          </w:p>
        </w:tc>
        <w:tc>
          <w:tcPr>
            <w:tcW w:w="2126" w:type="dxa"/>
          </w:tcPr>
          <w:p w14:paraId="68BE56CE" w14:textId="694F1D50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17.17 (0.16)</w:t>
            </w:r>
          </w:p>
        </w:tc>
      </w:tr>
      <w:tr w:rsidR="00D15E80" w:rsidRPr="00305839" w14:paraId="662B1992" w14:textId="381635AB" w:rsidTr="00D15E80">
        <w:tc>
          <w:tcPr>
            <w:tcW w:w="4021" w:type="dxa"/>
          </w:tcPr>
          <w:p w14:paraId="68784C47" w14:textId="77777777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1x10</w:t>
            </w:r>
            <w:r w:rsidRPr="00305839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2070" w:type="dxa"/>
          </w:tcPr>
          <w:p w14:paraId="6A133CEC" w14:textId="23B7D1A8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22.59 (0.45)</w:t>
            </w:r>
          </w:p>
        </w:tc>
        <w:tc>
          <w:tcPr>
            <w:tcW w:w="2126" w:type="dxa"/>
          </w:tcPr>
          <w:p w14:paraId="7F15109B" w14:textId="1B247795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21.80 (0.57)</w:t>
            </w:r>
          </w:p>
        </w:tc>
      </w:tr>
      <w:tr w:rsidR="00D15E80" w:rsidRPr="00305839" w14:paraId="68DBB1D0" w14:textId="28A0D64F" w:rsidTr="00D15E80">
        <w:tc>
          <w:tcPr>
            <w:tcW w:w="4021" w:type="dxa"/>
          </w:tcPr>
          <w:p w14:paraId="1E80DB45" w14:textId="77777777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1x10</w:t>
            </w:r>
            <w:r w:rsidRPr="00305839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2070" w:type="dxa"/>
          </w:tcPr>
          <w:p w14:paraId="5068A8C0" w14:textId="4A913A0E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26.57 (0.55)</w:t>
            </w:r>
          </w:p>
        </w:tc>
        <w:tc>
          <w:tcPr>
            <w:tcW w:w="2126" w:type="dxa"/>
          </w:tcPr>
          <w:p w14:paraId="5A1EC0EA" w14:textId="610C60B9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30.73 (0.38)</w:t>
            </w:r>
          </w:p>
        </w:tc>
      </w:tr>
      <w:tr w:rsidR="00D15E80" w:rsidRPr="00305839" w14:paraId="2576562D" w14:textId="662A133C" w:rsidTr="00D15E80">
        <w:tc>
          <w:tcPr>
            <w:tcW w:w="4021" w:type="dxa"/>
          </w:tcPr>
          <w:p w14:paraId="4F416C7A" w14:textId="77777777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305839">
              <w:rPr>
                <w:rFonts w:ascii="Arial" w:hAnsi="Arial" w:cs="Arial"/>
              </w:rPr>
              <w:t>1x10</w:t>
            </w:r>
            <w:r w:rsidRPr="00305839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070" w:type="dxa"/>
          </w:tcPr>
          <w:p w14:paraId="1BEB5E16" w14:textId="34AD03E1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29.31 (0.17)</w:t>
            </w:r>
          </w:p>
        </w:tc>
        <w:tc>
          <w:tcPr>
            <w:tcW w:w="2126" w:type="dxa"/>
          </w:tcPr>
          <w:p w14:paraId="2F853CB2" w14:textId="32E791FE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34.30 (1.02)</w:t>
            </w:r>
          </w:p>
        </w:tc>
      </w:tr>
      <w:tr w:rsidR="00D15E80" w:rsidRPr="00305839" w14:paraId="3E88CA18" w14:textId="242263FC" w:rsidTr="00D15E80">
        <w:tc>
          <w:tcPr>
            <w:tcW w:w="4021" w:type="dxa"/>
          </w:tcPr>
          <w:p w14:paraId="47D4CA33" w14:textId="77777777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1x10</w:t>
            </w:r>
            <w:r w:rsidRPr="00305839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070" w:type="dxa"/>
          </w:tcPr>
          <w:p w14:paraId="495DD5CD" w14:textId="35D647A4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34.64 (0.47)</w:t>
            </w:r>
          </w:p>
        </w:tc>
        <w:tc>
          <w:tcPr>
            <w:tcW w:w="2126" w:type="dxa"/>
          </w:tcPr>
          <w:p w14:paraId="2FDFFA0E" w14:textId="78D88F9E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-</w:t>
            </w:r>
          </w:p>
        </w:tc>
      </w:tr>
      <w:tr w:rsidR="00D15E80" w:rsidRPr="00305839" w14:paraId="4AB27BA5" w14:textId="1A825E14" w:rsidTr="00D15E80">
        <w:tc>
          <w:tcPr>
            <w:tcW w:w="4021" w:type="dxa"/>
          </w:tcPr>
          <w:p w14:paraId="20BDE0D9" w14:textId="77777777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1x10</w:t>
            </w:r>
            <w:r w:rsidRPr="00305839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2F67AE6A" w14:textId="750B03DF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35.10 (1.63)</w:t>
            </w:r>
          </w:p>
        </w:tc>
        <w:tc>
          <w:tcPr>
            <w:tcW w:w="2126" w:type="dxa"/>
          </w:tcPr>
          <w:p w14:paraId="379ADA39" w14:textId="270A9224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-</w:t>
            </w:r>
          </w:p>
        </w:tc>
      </w:tr>
      <w:tr w:rsidR="00D15E80" w:rsidRPr="00305839" w14:paraId="62A58586" w14:textId="755E4A74" w:rsidTr="00D15E80">
        <w:tc>
          <w:tcPr>
            <w:tcW w:w="4021" w:type="dxa"/>
          </w:tcPr>
          <w:p w14:paraId="3C3E58F6" w14:textId="77777777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1x10</w:t>
            </w:r>
            <w:r w:rsidRPr="00305839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070" w:type="dxa"/>
          </w:tcPr>
          <w:p w14:paraId="3EE79E0C" w14:textId="1F23F299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-</w:t>
            </w:r>
          </w:p>
        </w:tc>
        <w:tc>
          <w:tcPr>
            <w:tcW w:w="2126" w:type="dxa"/>
          </w:tcPr>
          <w:p w14:paraId="56A7138A" w14:textId="5B953E93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-</w:t>
            </w:r>
          </w:p>
        </w:tc>
      </w:tr>
      <w:tr w:rsidR="00D15E80" w:rsidRPr="00305839" w14:paraId="37C7680E" w14:textId="6E181B38" w:rsidTr="00D15E80">
        <w:tc>
          <w:tcPr>
            <w:tcW w:w="4021" w:type="dxa"/>
          </w:tcPr>
          <w:p w14:paraId="03005135" w14:textId="77777777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1x10</w:t>
            </w:r>
            <w:r w:rsidRPr="00305839">
              <w:rPr>
                <w:rFonts w:ascii="Arial" w:hAnsi="Arial" w:cs="Arial"/>
                <w:vertAlign w:val="superscript"/>
              </w:rPr>
              <w:t>0</w:t>
            </w:r>
          </w:p>
        </w:tc>
        <w:tc>
          <w:tcPr>
            <w:tcW w:w="2070" w:type="dxa"/>
          </w:tcPr>
          <w:p w14:paraId="3E380478" w14:textId="4C73287E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-</w:t>
            </w:r>
          </w:p>
        </w:tc>
        <w:tc>
          <w:tcPr>
            <w:tcW w:w="2126" w:type="dxa"/>
          </w:tcPr>
          <w:p w14:paraId="06103B81" w14:textId="078E82E5" w:rsidR="00D15E80" w:rsidRPr="00305839" w:rsidRDefault="00D15E80" w:rsidP="00D15E8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05839">
              <w:rPr>
                <w:rFonts w:ascii="Arial" w:hAnsi="Arial" w:cs="Arial"/>
              </w:rPr>
              <w:t>-</w:t>
            </w:r>
          </w:p>
        </w:tc>
      </w:tr>
    </w:tbl>
    <w:p w14:paraId="18CD3FB0" w14:textId="3F69DA5A" w:rsidR="006C4DED" w:rsidRPr="00E74A46" w:rsidRDefault="006C4DED" w:rsidP="006C4DED">
      <w:pPr>
        <w:spacing w:line="480" w:lineRule="auto"/>
        <w:jc w:val="thaiDistribute"/>
        <w:rPr>
          <w:rFonts w:ascii="Arial" w:hAnsi="Arial" w:cs="Arial"/>
          <w:szCs w:val="24"/>
        </w:rPr>
      </w:pPr>
      <w:r w:rsidRPr="006C4DED">
        <w:rPr>
          <w:rFonts w:ascii="Arial" w:hAnsi="Arial" w:cs="Arial"/>
          <w:b/>
          <w:bCs/>
          <w:szCs w:val="24"/>
        </w:rPr>
        <w:t xml:space="preserve">S3 Table. Limit of detection (LOD) of </w:t>
      </w:r>
      <w:r>
        <w:rPr>
          <w:rFonts w:ascii="Arial" w:hAnsi="Arial" w:cs="Arial"/>
          <w:b/>
          <w:bCs/>
          <w:szCs w:val="24"/>
        </w:rPr>
        <w:t xml:space="preserve">real-time PCR targeting </w:t>
      </w:r>
      <w:r w:rsidR="00D15E80" w:rsidRPr="006C4DED">
        <w:rPr>
          <w:rFonts w:ascii="Arial" w:hAnsi="Arial" w:cs="Arial"/>
          <w:b/>
          <w:bCs/>
          <w:i/>
          <w:iCs/>
          <w:szCs w:val="24"/>
        </w:rPr>
        <w:t>BPSS1187</w:t>
      </w:r>
      <w:r w:rsidR="00D15E80">
        <w:rPr>
          <w:rFonts w:ascii="Arial" w:hAnsi="Arial" w:cs="Arial"/>
          <w:b/>
          <w:bCs/>
          <w:i/>
          <w:iCs/>
          <w:szCs w:val="24"/>
        </w:rPr>
        <w:t xml:space="preserve"> </w:t>
      </w:r>
      <w:r w:rsidRPr="006C4DED">
        <w:rPr>
          <w:rFonts w:ascii="Arial" w:hAnsi="Arial" w:cs="Arial"/>
          <w:b/>
          <w:bCs/>
          <w:szCs w:val="24"/>
        </w:rPr>
        <w:t xml:space="preserve">and </w:t>
      </w:r>
      <w:r w:rsidR="00D15E80" w:rsidRPr="006C4DED">
        <w:rPr>
          <w:rFonts w:ascii="Arial" w:hAnsi="Arial" w:cs="Arial"/>
          <w:b/>
          <w:bCs/>
          <w:i/>
          <w:iCs/>
          <w:szCs w:val="24"/>
        </w:rPr>
        <w:t>TTS1-orf2</w:t>
      </w:r>
      <w:r w:rsidR="00D15E80">
        <w:rPr>
          <w:rFonts w:ascii="Arial" w:hAnsi="Arial" w:cs="Arial"/>
          <w:b/>
          <w:bCs/>
          <w:szCs w:val="24"/>
        </w:rPr>
        <w:t xml:space="preserve"> </w:t>
      </w:r>
      <w:r>
        <w:rPr>
          <w:rFonts w:ascii="Arial" w:hAnsi="Arial" w:cs="Arial"/>
          <w:b/>
          <w:bCs/>
          <w:szCs w:val="24"/>
        </w:rPr>
        <w:t xml:space="preserve">genes </w:t>
      </w:r>
      <w:r w:rsidRPr="006C4DED">
        <w:rPr>
          <w:rFonts w:ascii="Arial" w:hAnsi="Arial" w:cs="Arial"/>
          <w:b/>
          <w:bCs/>
          <w:szCs w:val="24"/>
        </w:rPr>
        <w:t xml:space="preserve">in </w:t>
      </w:r>
      <w:r w:rsidRPr="006C4DED">
        <w:rPr>
          <w:rFonts w:ascii="Arial" w:hAnsi="Arial" w:cs="Arial"/>
          <w:b/>
          <w:bCs/>
          <w:i/>
          <w:iCs/>
          <w:szCs w:val="24"/>
        </w:rPr>
        <w:t xml:space="preserve">B. pseudomallei </w:t>
      </w:r>
      <w:r w:rsidR="00702E31">
        <w:rPr>
          <w:rFonts w:ascii="Arial" w:hAnsi="Arial" w:cs="Arial"/>
          <w:b/>
          <w:bCs/>
          <w:szCs w:val="24"/>
          <w:lang w:val="en-US"/>
        </w:rPr>
        <w:t>K</w:t>
      </w:r>
      <w:r w:rsidRPr="006C4DED">
        <w:rPr>
          <w:rFonts w:ascii="Arial" w:hAnsi="Arial" w:cs="Arial"/>
          <w:b/>
          <w:bCs/>
          <w:szCs w:val="24"/>
        </w:rPr>
        <w:t xml:space="preserve">96243-spiked PBS. </w:t>
      </w:r>
      <w:r w:rsidRPr="006C4DED">
        <w:rPr>
          <w:rFonts w:ascii="Arial" w:hAnsi="Arial" w:cs="Arial"/>
          <w:szCs w:val="24"/>
        </w:rPr>
        <w:t>The table shows the limit of detection at nine serial dilutions (10</w:t>
      </w:r>
      <w:r w:rsidRPr="006C4DED">
        <w:rPr>
          <w:rFonts w:ascii="Arial" w:hAnsi="Arial" w:cs="Arial"/>
          <w:szCs w:val="24"/>
          <w:vertAlign w:val="superscript"/>
        </w:rPr>
        <w:t>8</w:t>
      </w:r>
      <w:r w:rsidRPr="006C4DED">
        <w:rPr>
          <w:rFonts w:ascii="Arial" w:hAnsi="Arial" w:cs="Arial"/>
          <w:szCs w:val="24"/>
        </w:rPr>
        <w:t>-10</w:t>
      </w:r>
      <w:r w:rsidRPr="006C4DED">
        <w:rPr>
          <w:rFonts w:ascii="Arial" w:hAnsi="Arial" w:cs="Arial"/>
          <w:szCs w:val="24"/>
          <w:vertAlign w:val="superscript"/>
        </w:rPr>
        <w:t>0</w:t>
      </w:r>
      <w:r w:rsidRPr="006C4DED">
        <w:rPr>
          <w:rFonts w:ascii="Arial" w:hAnsi="Arial" w:cs="Arial"/>
          <w:szCs w:val="24"/>
        </w:rPr>
        <w:t xml:space="preserve"> CFU/ml)</w:t>
      </w:r>
    </w:p>
    <w:p w14:paraId="2ABBCA1C" w14:textId="7FBC391D" w:rsidR="007D5487" w:rsidRPr="00305839" w:rsidRDefault="007D5487" w:rsidP="00CB0106">
      <w:pPr>
        <w:spacing w:line="360" w:lineRule="auto"/>
        <w:jc w:val="thaiDistribute"/>
        <w:rPr>
          <w:rFonts w:ascii="Arial" w:hAnsi="Arial" w:cs="Arial"/>
        </w:rPr>
      </w:pPr>
    </w:p>
    <w:sectPr w:rsidR="007D5487" w:rsidRPr="003058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B88"/>
    <w:rsid w:val="0001783D"/>
    <w:rsid w:val="00045070"/>
    <w:rsid w:val="00071E8B"/>
    <w:rsid w:val="000A6631"/>
    <w:rsid w:val="000C2F03"/>
    <w:rsid w:val="000C7D70"/>
    <w:rsid w:val="000D7655"/>
    <w:rsid w:val="00140302"/>
    <w:rsid w:val="001602DD"/>
    <w:rsid w:val="001732F3"/>
    <w:rsid w:val="001C5584"/>
    <w:rsid w:val="001D5352"/>
    <w:rsid w:val="001D7C83"/>
    <w:rsid w:val="001F195C"/>
    <w:rsid w:val="00201B59"/>
    <w:rsid w:val="0022719C"/>
    <w:rsid w:val="00243595"/>
    <w:rsid w:val="00292985"/>
    <w:rsid w:val="00294446"/>
    <w:rsid w:val="002A1EF0"/>
    <w:rsid w:val="002B02B9"/>
    <w:rsid w:val="002B76D5"/>
    <w:rsid w:val="00305839"/>
    <w:rsid w:val="003255A8"/>
    <w:rsid w:val="00353E78"/>
    <w:rsid w:val="00357293"/>
    <w:rsid w:val="00370F81"/>
    <w:rsid w:val="003C434F"/>
    <w:rsid w:val="003D3A64"/>
    <w:rsid w:val="003D4653"/>
    <w:rsid w:val="003F3105"/>
    <w:rsid w:val="0040544A"/>
    <w:rsid w:val="0041432D"/>
    <w:rsid w:val="004329F6"/>
    <w:rsid w:val="00446834"/>
    <w:rsid w:val="00475F62"/>
    <w:rsid w:val="004845C5"/>
    <w:rsid w:val="00495A64"/>
    <w:rsid w:val="00497F8A"/>
    <w:rsid w:val="004A4FFE"/>
    <w:rsid w:val="004A7C53"/>
    <w:rsid w:val="004F3F67"/>
    <w:rsid w:val="005223D4"/>
    <w:rsid w:val="005271B4"/>
    <w:rsid w:val="00551A57"/>
    <w:rsid w:val="00580085"/>
    <w:rsid w:val="005C1416"/>
    <w:rsid w:val="005C6B53"/>
    <w:rsid w:val="005D33A0"/>
    <w:rsid w:val="005E060F"/>
    <w:rsid w:val="005E7B0E"/>
    <w:rsid w:val="00603031"/>
    <w:rsid w:val="006277A9"/>
    <w:rsid w:val="00630CC1"/>
    <w:rsid w:val="00662073"/>
    <w:rsid w:val="00662F48"/>
    <w:rsid w:val="00663DDF"/>
    <w:rsid w:val="00692C94"/>
    <w:rsid w:val="00694E34"/>
    <w:rsid w:val="006A0A9B"/>
    <w:rsid w:val="006C1AA1"/>
    <w:rsid w:val="006C4DED"/>
    <w:rsid w:val="006D1404"/>
    <w:rsid w:val="006D6600"/>
    <w:rsid w:val="006E179C"/>
    <w:rsid w:val="00702E31"/>
    <w:rsid w:val="007051F6"/>
    <w:rsid w:val="00707420"/>
    <w:rsid w:val="007221D2"/>
    <w:rsid w:val="007252D5"/>
    <w:rsid w:val="007345DD"/>
    <w:rsid w:val="007601C9"/>
    <w:rsid w:val="0077488C"/>
    <w:rsid w:val="00782C63"/>
    <w:rsid w:val="007B2B55"/>
    <w:rsid w:val="007D5487"/>
    <w:rsid w:val="007E33F2"/>
    <w:rsid w:val="007E4708"/>
    <w:rsid w:val="007F4F3B"/>
    <w:rsid w:val="00801C1C"/>
    <w:rsid w:val="008030B9"/>
    <w:rsid w:val="00833E0B"/>
    <w:rsid w:val="008345CD"/>
    <w:rsid w:val="00860074"/>
    <w:rsid w:val="008633EB"/>
    <w:rsid w:val="00875D34"/>
    <w:rsid w:val="00883CA3"/>
    <w:rsid w:val="008A70BD"/>
    <w:rsid w:val="008B0C5B"/>
    <w:rsid w:val="008B3402"/>
    <w:rsid w:val="008C79A5"/>
    <w:rsid w:val="008F451C"/>
    <w:rsid w:val="009200E8"/>
    <w:rsid w:val="0092124E"/>
    <w:rsid w:val="00926358"/>
    <w:rsid w:val="009316CB"/>
    <w:rsid w:val="00947354"/>
    <w:rsid w:val="009473C5"/>
    <w:rsid w:val="009636A2"/>
    <w:rsid w:val="00965AD6"/>
    <w:rsid w:val="00990A57"/>
    <w:rsid w:val="00991D87"/>
    <w:rsid w:val="0099679F"/>
    <w:rsid w:val="00997741"/>
    <w:rsid w:val="009A7D89"/>
    <w:rsid w:val="00A01FF2"/>
    <w:rsid w:val="00A17867"/>
    <w:rsid w:val="00A26F58"/>
    <w:rsid w:val="00A618B2"/>
    <w:rsid w:val="00A713CF"/>
    <w:rsid w:val="00A9447C"/>
    <w:rsid w:val="00A95110"/>
    <w:rsid w:val="00AB0A5F"/>
    <w:rsid w:val="00AC500A"/>
    <w:rsid w:val="00AD6002"/>
    <w:rsid w:val="00AD66F1"/>
    <w:rsid w:val="00AE0BF0"/>
    <w:rsid w:val="00AF0069"/>
    <w:rsid w:val="00B27967"/>
    <w:rsid w:val="00B85BF0"/>
    <w:rsid w:val="00B905FD"/>
    <w:rsid w:val="00B96EA4"/>
    <w:rsid w:val="00BC165C"/>
    <w:rsid w:val="00BD21A9"/>
    <w:rsid w:val="00BE2250"/>
    <w:rsid w:val="00BE56FA"/>
    <w:rsid w:val="00BF687C"/>
    <w:rsid w:val="00C144FC"/>
    <w:rsid w:val="00C14F1B"/>
    <w:rsid w:val="00C5169C"/>
    <w:rsid w:val="00C63B10"/>
    <w:rsid w:val="00C74B88"/>
    <w:rsid w:val="00C74DB5"/>
    <w:rsid w:val="00C810C5"/>
    <w:rsid w:val="00C91465"/>
    <w:rsid w:val="00C92206"/>
    <w:rsid w:val="00C967BB"/>
    <w:rsid w:val="00CA2CCA"/>
    <w:rsid w:val="00CB0106"/>
    <w:rsid w:val="00CD00F0"/>
    <w:rsid w:val="00CE12EB"/>
    <w:rsid w:val="00CE29B1"/>
    <w:rsid w:val="00CF0CCD"/>
    <w:rsid w:val="00CF0F71"/>
    <w:rsid w:val="00CF2170"/>
    <w:rsid w:val="00D01AD7"/>
    <w:rsid w:val="00D15E80"/>
    <w:rsid w:val="00D50295"/>
    <w:rsid w:val="00D52EB2"/>
    <w:rsid w:val="00D83676"/>
    <w:rsid w:val="00D84138"/>
    <w:rsid w:val="00D86017"/>
    <w:rsid w:val="00D86E72"/>
    <w:rsid w:val="00D93923"/>
    <w:rsid w:val="00DA1C88"/>
    <w:rsid w:val="00DB0E2A"/>
    <w:rsid w:val="00DB4095"/>
    <w:rsid w:val="00DE1194"/>
    <w:rsid w:val="00E06CE1"/>
    <w:rsid w:val="00E3240F"/>
    <w:rsid w:val="00E33225"/>
    <w:rsid w:val="00E4494A"/>
    <w:rsid w:val="00E474D4"/>
    <w:rsid w:val="00E87EDD"/>
    <w:rsid w:val="00EA7537"/>
    <w:rsid w:val="00EC58CF"/>
    <w:rsid w:val="00ED2542"/>
    <w:rsid w:val="00ED3493"/>
    <w:rsid w:val="00EF4D54"/>
    <w:rsid w:val="00F0635F"/>
    <w:rsid w:val="00F06719"/>
    <w:rsid w:val="00F17284"/>
    <w:rsid w:val="00F620AE"/>
    <w:rsid w:val="00F9235A"/>
    <w:rsid w:val="00FD4C44"/>
    <w:rsid w:val="00FF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717BE"/>
  <w15:chartTrackingRefBased/>
  <w15:docId w15:val="{8E0EB272-5311-824C-A63F-53FD69D3C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B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B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B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B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B8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B8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B8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B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B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B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B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B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B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B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74B8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B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74B8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74B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B88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B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B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B88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B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4B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A1C8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TAWA SUTTISAK</dc:creator>
  <cp:keywords/>
  <dc:description/>
  <cp:lastModifiedBy>Narisara Chantratita</cp:lastModifiedBy>
  <cp:revision>7</cp:revision>
  <dcterms:created xsi:type="dcterms:W3CDTF">2025-10-21T12:45:00Z</dcterms:created>
  <dcterms:modified xsi:type="dcterms:W3CDTF">2025-10-22T12:07:00Z</dcterms:modified>
</cp:coreProperties>
</file>